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CH" w:eastAsia="de-C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405C1D" w:rsidR="000035D5" w:rsidRDefault="000035D5">
                            <w:r>
                              <w:t xml:space="preserve">Reported on page number: </w:t>
                            </w:r>
                            <w:r w:rsidR="00EA7226">
                              <w:t>11</w:t>
                            </w:r>
                            <w:proofErr w:type="gramStart"/>
                            <w:r w:rsidR="00EA7226">
                              <w:t>,  from</w:t>
                            </w:r>
                            <w:proofErr w:type="gramEnd"/>
                            <w:r w:rsidR="00EA7226">
                              <w:t xml:space="preserve"> line 264 to 276</w:t>
                            </w:r>
                            <w:r w:rsidR="00037AEF">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8405C1D" w:rsidR="000035D5" w:rsidRDefault="000035D5">
                      <w:r>
                        <w:t xml:space="preserve">Reported on page number: </w:t>
                      </w:r>
                      <w:r w:rsidR="00EA7226">
                        <w:t>11</w:t>
                      </w:r>
                      <w:proofErr w:type="gramStart"/>
                      <w:r w:rsidR="00EA7226">
                        <w:t>,  from</w:t>
                      </w:r>
                      <w:proofErr w:type="gramEnd"/>
                      <w:r w:rsidR="00EA7226">
                        <w:t xml:space="preserve"> line 264 to 276</w:t>
                      </w:r>
                      <w:r w:rsidR="00037AEF">
                        <w:t xml:space="preserve">. </w:t>
                      </w:r>
                    </w:p>
                  </w:txbxContent>
                </v:textbox>
                <w10:wrap type="square" anchorx="margin"/>
              </v:shape>
            </w:pict>
          </mc:Fallback>
        </mc:AlternateContent>
      </w:r>
      <w:r>
        <w:t>Provide details as to who granted permissions and/or consent for the study t</w:t>
      </w:r>
      <w:bookmarkStart w:id="4" w:name="_GoBack"/>
      <w:bookmarkEnd w:id="4"/>
      <w:r>
        <w:t xml:space="preserve">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CH" w:eastAsia="de-C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9DFECE" w:rsidR="000035D5" w:rsidRDefault="000035D5" w:rsidP="000035D5">
                            <w:r>
                              <w:t xml:space="preserve">Reported on page number: </w:t>
                            </w:r>
                            <w:r w:rsidR="007659A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09DFECE" w:rsidR="000035D5" w:rsidRDefault="000035D5" w:rsidP="000035D5">
                      <w:r>
                        <w:t xml:space="preserve">Reported on page number: </w:t>
                      </w:r>
                      <w:r w:rsidR="007659A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CH" w:eastAsia="de-CH"/>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639B85" w:rsidR="000035D5" w:rsidRDefault="007659A7"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3639B85" w:rsidR="000035D5" w:rsidRDefault="007659A7" w:rsidP="000035D5">
                      <w:r>
                        <w:t>YES</w:t>
                      </w:r>
                    </w:p>
                  </w:txbxContent>
                </v:textbox>
                <w10:wrap type="square" anchorx="margin"/>
              </v:shape>
            </w:pict>
          </mc:Fallback>
        </mc:AlternateContent>
      </w:r>
      <w:r>
        <w:t xml:space="preserve">an explanation for this below. </w:t>
      </w:r>
    </w:p>
    <w:p w14:paraId="60ACB501" w14:textId="741B9277"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20204D" w:rsidRPr="0020204D">
        <w:t>Authorship criteria is based on the International Committee of Medical Journal Editors (ICMJE) Uniform Requirements for Manuscripts Submitted to Biomedical Journals</w:t>
      </w:r>
      <w:r w:rsidR="0020204D">
        <w:t xml:space="preserve">. </w:t>
      </w:r>
      <w:r w:rsidR="00515BC0">
        <w:t>F</w:t>
      </w:r>
      <w:r w:rsidRPr="001057AE">
        <w:t xml:space="preserve">or further information please see </w:t>
      </w:r>
      <w:r w:rsidR="004C71C4" w:rsidRPr="004C71C4">
        <w:t>the journal’s Authorship Policy.</w:t>
      </w:r>
      <w:r w:rsidR="006F5F45">
        <w:t xml:space="preserve"> </w:t>
      </w:r>
      <w:hyperlink r:id="rId7" w:history="1">
        <w:r w:rsidR="0020204D" w:rsidRPr="00DC21B4">
          <w:rPr>
            <w:rStyle w:val="Hyperlink"/>
          </w:rPr>
          <w:t>https://journals.plos.org/plosone/s/authorship</w:t>
        </w:r>
      </w:hyperlink>
      <w:r w:rsidR="0020204D" w:rsidRPr="0020204D">
        <w:t>.</w:t>
      </w:r>
      <w:r w:rsidR="0020204D">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44C31B17" w:rsidR="000035D5" w:rsidRDefault="000035D5" w:rsidP="000035D5">
      <w:pPr>
        <w:spacing w:before="240" w:after="240"/>
      </w:pPr>
      <w:r>
        <w:rPr>
          <w:noProof/>
          <w:lang w:val="de-CH" w:eastAsia="de-CH"/>
        </w:rPr>
        <mc:AlternateContent>
          <mc:Choice Requires="wps">
            <w:drawing>
              <wp:anchor distT="45720" distB="45720" distL="114300" distR="114300" simplePos="0" relativeHeight="251675648" behindDoc="0" locked="0" layoutInCell="1" allowOverlap="1" wp14:anchorId="369EFE5B" wp14:editId="07394C6B">
                <wp:simplePos x="0" y="0"/>
                <wp:positionH relativeFrom="margin">
                  <wp:align>right</wp:align>
                </wp:positionH>
                <wp:positionV relativeFrom="paragraph">
                  <wp:posOffset>998855</wp:posOffset>
                </wp:positionV>
                <wp:extent cx="6838950" cy="11239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3950"/>
                        </a:xfrm>
                        <a:prstGeom prst="rect">
                          <a:avLst/>
                        </a:prstGeom>
                        <a:solidFill>
                          <a:srgbClr val="FFFFFF"/>
                        </a:solidFill>
                        <a:ln w="9525">
                          <a:solidFill>
                            <a:srgbClr val="193A65"/>
                          </a:solidFill>
                          <a:miter lim="800000"/>
                          <a:headEnd/>
                          <a:tailEnd/>
                        </a:ln>
                      </wps:spPr>
                      <wps:txbx>
                        <w:txbxContent>
                          <w:p w14:paraId="223CD14A" w14:textId="05EE53F9" w:rsidR="000035D5" w:rsidRDefault="005D35F8" w:rsidP="000035D5">
                            <w:r w:rsidRPr="005D35F8">
                              <w:t xml:space="preserve">Yes, written informed consent were obtained from every participant before </w:t>
                            </w:r>
                            <w:proofErr w:type="spellStart"/>
                            <w:r w:rsidRPr="005D35F8">
                              <w:t>enrollng</w:t>
                            </w:r>
                            <w:proofErr w:type="spellEnd"/>
                            <w:r w:rsidRPr="005D35F8">
                              <w:t xml:space="preserve"> them into the study. This has been mentioned in the met</w:t>
                            </w:r>
                            <w:r>
                              <w:t>hods section of the manuscript page 7 as “</w:t>
                            </w:r>
                            <w:r w:rsidRPr="005D35F8">
                              <w:t>Written informed consent was obtained prior to the start of the survey, and respondents were required to confirm their understanding and intent to proceed by ticking three boxes, providing written confirmation, and signing the smartphone used to complete the survey</w:t>
                            </w:r>
                            <w:r>
                              <w:t>”</w:t>
                            </w:r>
                            <w:r w:rsidRPr="005D35F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65pt;width:538.5pt;height:8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" strokecolor="#193a65">
                <v:textbox>
                  <w:txbxContent>
                    <w:p w14:paraId="223CD14A" w14:textId="05EE53F9" w:rsidR="000035D5" w:rsidRDefault="005D35F8" w:rsidP="000035D5">
                      <w:r w:rsidRPr="005D35F8">
                        <w:t xml:space="preserve">Yes, written informed consent </w:t>
                      </w:r>
                      <w:proofErr w:type="gramStart"/>
                      <w:r w:rsidRPr="005D35F8">
                        <w:t>were obtained</w:t>
                      </w:r>
                      <w:proofErr w:type="gramEnd"/>
                      <w:r w:rsidRPr="005D35F8">
                        <w:t xml:space="preserve"> from every participant before </w:t>
                      </w:r>
                      <w:proofErr w:type="spellStart"/>
                      <w:r w:rsidRPr="005D35F8">
                        <w:t>enrollng</w:t>
                      </w:r>
                      <w:proofErr w:type="spellEnd"/>
                      <w:r w:rsidRPr="005D35F8">
                        <w:t xml:space="preserve"> them into the study. This </w:t>
                      </w:r>
                      <w:proofErr w:type="gramStart"/>
                      <w:r w:rsidRPr="005D35F8">
                        <w:t>has been mentioned</w:t>
                      </w:r>
                      <w:proofErr w:type="gramEnd"/>
                      <w:r w:rsidRPr="005D35F8">
                        <w:t xml:space="preserve"> in the met</w:t>
                      </w:r>
                      <w:r>
                        <w:t>hods section of the manuscript page 7 as “</w:t>
                      </w:r>
                      <w:r w:rsidRPr="005D35F8">
                        <w:t>Written informed consent was obtained prior to the start of the survey, and respondents were required to confirm their understanding and intent to proceed by ticking three boxes, providing written confirmation, and signing the smartphone used to complete the survey</w:t>
                      </w:r>
                      <w:r>
                        <w:t>”</w:t>
                      </w:r>
                      <w:r w:rsidRPr="005D35F8">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BF31355" w:rsidR="000035D5" w:rsidRDefault="00D44DB7" w:rsidP="000035D5">
      <w:pPr>
        <w:spacing w:before="240" w:after="240"/>
      </w:pPr>
      <w:r>
        <w:rPr>
          <w:noProof/>
          <w:lang w:val="de-CH" w:eastAsia="de-CH"/>
        </w:rPr>
        <mc:AlternateContent>
          <mc:Choice Requires="wps">
            <w:drawing>
              <wp:anchor distT="45720" distB="45720" distL="114300" distR="114300" simplePos="0" relativeHeight="251677696" behindDoc="0" locked="0" layoutInCell="1" allowOverlap="1" wp14:anchorId="24C7F3EF" wp14:editId="3A014A4D">
                <wp:simplePos x="0" y="0"/>
                <wp:positionH relativeFrom="margin">
                  <wp:align>right</wp:align>
                </wp:positionH>
                <wp:positionV relativeFrom="paragraph">
                  <wp:posOffset>16605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895C7D5" w:rsidR="000035D5" w:rsidRDefault="00146E9A" w:rsidP="000035D5">
                            <w:r>
                              <w:t>The participant were given room</w:t>
                            </w:r>
                            <w:r w:rsidR="00D44DB7" w:rsidRPr="00D44DB7">
                              <w:t xml:space="preserve"> to ask questions about the study protocol, aims, methodology and anticipated outcomes </w:t>
                            </w:r>
                            <w:r>
                              <w:t xml:space="preserve"> by calling the numbers provided for research team. The one having questions were </w:t>
                            </w:r>
                            <w:proofErr w:type="spellStart"/>
                            <w:r>
                              <w:t>answerd</w:t>
                            </w:r>
                            <w:proofErr w:type="spellEnd"/>
                            <w:r>
                              <w:t xml:space="preserve"> before </w:t>
                            </w:r>
                            <w:r w:rsidR="00D44DB7" w:rsidRPr="00D44DB7">
                              <w:t xml:space="preserve">they agree to participate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0.7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" strokecolor="#193a65">
                <v:textbox>
                  <w:txbxContent>
                    <w:p w14:paraId="6D21B23F" w14:textId="7895C7D5" w:rsidR="000035D5" w:rsidRDefault="00146E9A" w:rsidP="000035D5">
                      <w:r>
                        <w:t>The participant were given room</w:t>
                      </w:r>
                      <w:r w:rsidR="00D44DB7" w:rsidRPr="00D44DB7">
                        <w:t xml:space="preserve"> to ask questions about the study protocol, aims, methodology and anticipated outcomes </w:t>
                      </w:r>
                      <w:r>
                        <w:t xml:space="preserve"> by calling the numbers provided for research team. The one having questions were </w:t>
                      </w:r>
                      <w:proofErr w:type="spellStart"/>
                      <w:r>
                        <w:t>answerd</w:t>
                      </w:r>
                      <w:proofErr w:type="spellEnd"/>
                      <w:r>
                        <w:t xml:space="preserve"> before </w:t>
                      </w:r>
                      <w:r w:rsidR="00D44DB7" w:rsidRPr="00D44DB7">
                        <w:t xml:space="preserve">they agree to participate in the stud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de-CH" w:eastAsia="de-CH"/>
        </w:rPr>
        <mc:AlternateContent>
          <mc:Choice Requires="wps">
            <w:drawing>
              <wp:anchor distT="45720" distB="45720" distL="114300" distR="114300" simplePos="0" relativeHeight="251679744" behindDoc="0" locked="0" layoutInCell="1" allowOverlap="1" wp14:anchorId="1A7A99EA" wp14:editId="1CB571B6">
                <wp:simplePos x="0" y="0"/>
                <wp:positionH relativeFrom="margin">
                  <wp:align>right</wp:align>
                </wp:positionH>
                <wp:positionV relativeFrom="paragraph">
                  <wp:posOffset>1259205</wp:posOffset>
                </wp:positionV>
                <wp:extent cx="6838950" cy="5270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7050"/>
                        </a:xfrm>
                        <a:prstGeom prst="rect">
                          <a:avLst/>
                        </a:prstGeom>
                        <a:solidFill>
                          <a:srgbClr val="FFFFFF"/>
                        </a:solidFill>
                        <a:ln w="9525">
                          <a:solidFill>
                            <a:srgbClr val="193A65"/>
                          </a:solidFill>
                          <a:miter lim="800000"/>
                          <a:headEnd/>
                          <a:tailEnd/>
                        </a:ln>
                      </wps:spPr>
                      <wps:txbx>
                        <w:txbxContent>
                          <w:p w14:paraId="53B10E27" w14:textId="4D44C490" w:rsidR="000035D5" w:rsidRDefault="009A7E9A" w:rsidP="000035D5">
                            <w:r w:rsidRPr="009A7E9A">
                              <w:t>The consent forms and subject information sheet were translated in local languages</w:t>
                            </w:r>
                            <w:r>
                              <w:t xml:space="preserve"> </w:t>
                            </w:r>
                            <w:r w:rsidRPr="009A7E9A">
                              <w:rPr>
                                <w:i/>
                              </w:rPr>
                              <w:t xml:space="preserve">Swahili </w:t>
                            </w:r>
                            <w:r w:rsidRPr="009A7E9A">
                              <w:t xml:space="preserve">for easy comprehen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99.15pt;width:538.5pt;height:41.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" strokecolor="#193a65">
                <v:textbox>
                  <w:txbxContent>
                    <w:p w14:paraId="53B10E27" w14:textId="4D44C490" w:rsidR="000035D5" w:rsidRDefault="009A7E9A" w:rsidP="000035D5">
                      <w:r w:rsidRPr="009A7E9A">
                        <w:t xml:space="preserve">The consent forms and subject information sheet </w:t>
                      </w:r>
                      <w:proofErr w:type="gramStart"/>
                      <w:r w:rsidRPr="009A7E9A">
                        <w:t>were translated</w:t>
                      </w:r>
                      <w:proofErr w:type="gramEnd"/>
                      <w:r w:rsidRPr="009A7E9A">
                        <w:t xml:space="preserve"> in local languages</w:t>
                      </w:r>
                      <w:r>
                        <w:t xml:space="preserve"> </w:t>
                      </w:r>
                      <w:r w:rsidRPr="009A7E9A">
                        <w:rPr>
                          <w:i/>
                        </w:rPr>
                        <w:t xml:space="preserve">Swahili </w:t>
                      </w:r>
                      <w:r w:rsidRPr="009A7E9A">
                        <w:t xml:space="preserve">for easy comprehens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de-CH" w:eastAsia="de-CH"/>
        </w:rPr>
        <w:lastRenderedPageBreak/>
        <mc:AlternateContent>
          <mc:Choice Requires="wps">
            <w:drawing>
              <wp:anchor distT="45720" distB="45720" distL="114300" distR="114300" simplePos="0" relativeHeight="251681792" behindDoc="0" locked="0" layoutInCell="1" allowOverlap="1" wp14:anchorId="0D25BCA0" wp14:editId="26FDC929">
                <wp:simplePos x="0" y="0"/>
                <wp:positionH relativeFrom="margin">
                  <wp:align>right</wp:align>
                </wp:positionH>
                <wp:positionV relativeFrom="paragraph">
                  <wp:posOffset>700405</wp:posOffset>
                </wp:positionV>
                <wp:extent cx="6838950" cy="5207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0700"/>
                        </a:xfrm>
                        <a:prstGeom prst="rect">
                          <a:avLst/>
                        </a:prstGeom>
                        <a:solidFill>
                          <a:srgbClr val="FFFFFF"/>
                        </a:solidFill>
                        <a:ln w="9525">
                          <a:solidFill>
                            <a:srgbClr val="193A65"/>
                          </a:solidFill>
                          <a:miter lim="800000"/>
                          <a:headEnd/>
                          <a:tailEnd/>
                        </a:ln>
                      </wps:spPr>
                      <wps:txbx>
                        <w:txbxContent>
                          <w:p w14:paraId="63B5C0C8" w14:textId="17FDDCB1" w:rsidR="000035D5" w:rsidRDefault="002C307D" w:rsidP="000035D5">
                            <w:r w:rsidRPr="002C307D">
                              <w:t xml:space="preserve">Yes, a presentation will be given to the stakeholders and </w:t>
                            </w:r>
                            <w:r>
                              <w:t>public hea</w:t>
                            </w:r>
                            <w:r w:rsidR="00852F82">
                              <w:t xml:space="preserve">lth community at various scientific conferences like </w:t>
                            </w:r>
                            <w:r w:rsidR="00852F82" w:rsidRPr="00852F82">
                              <w:t>East African Health and Scientific Conference</w:t>
                            </w:r>
                            <w:r w:rsidR="00852F82">
                              <w:t xml:space="preserve"> and </w:t>
                            </w:r>
                            <w:r>
                              <w:t>T</w:t>
                            </w:r>
                            <w:r w:rsidR="00852F82">
                              <w:t>anzania Health Summit</w:t>
                            </w:r>
                            <w:r w:rsidRPr="002C307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15pt;width:538.5pt;height:4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" strokecolor="#193a65">
                <v:textbox>
                  <w:txbxContent>
                    <w:p w14:paraId="63B5C0C8" w14:textId="17FDDCB1" w:rsidR="000035D5" w:rsidRDefault="002C307D" w:rsidP="000035D5">
                      <w:r w:rsidRPr="002C307D">
                        <w:t xml:space="preserve">Yes, a presentation </w:t>
                      </w:r>
                      <w:proofErr w:type="gramStart"/>
                      <w:r w:rsidRPr="002C307D">
                        <w:t>will be given</w:t>
                      </w:r>
                      <w:proofErr w:type="gramEnd"/>
                      <w:r w:rsidRPr="002C307D">
                        <w:t xml:space="preserve"> to the stakeholders and </w:t>
                      </w:r>
                      <w:r>
                        <w:t>public hea</w:t>
                      </w:r>
                      <w:r w:rsidR="00852F82">
                        <w:t xml:space="preserve">lth community at various scientific conferences like </w:t>
                      </w:r>
                      <w:r w:rsidR="00852F82" w:rsidRPr="00852F82">
                        <w:t>East African Health and Scientific Conference</w:t>
                      </w:r>
                      <w:r w:rsidR="00852F82">
                        <w:t xml:space="preserve"> and </w:t>
                      </w:r>
                      <w:r>
                        <w:t>T</w:t>
                      </w:r>
                      <w:r w:rsidR="00852F82">
                        <w:t>anzania Health Summit</w:t>
                      </w:r>
                      <w:r w:rsidRPr="002C307D">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CH" w:eastAsia="de-C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0BF78B" w:rsidR="000035D5" w:rsidRDefault="00852F82" w:rsidP="000035D5">
                            <w:r w:rsidRPr="00852F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A0BF78B" w:rsidR="000035D5" w:rsidRDefault="00852F82" w:rsidP="000035D5">
                      <w:r w:rsidRPr="00852F82">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CH" w:eastAsia="de-C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365CA9" w:rsidR="000035D5" w:rsidRDefault="00852F82" w:rsidP="000035D5">
                            <w:r w:rsidRPr="00852F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B365CA9" w:rsidR="000035D5" w:rsidRDefault="00852F82" w:rsidP="000035D5">
                      <w:r w:rsidRPr="00852F82">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CH" w:eastAsia="de-CH"/>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5391A19" w:rsidR="000035D5" w:rsidRDefault="00852F82" w:rsidP="000035D5">
                            <w:r w:rsidRPr="00852F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5391A19" w:rsidR="000035D5" w:rsidRDefault="00852F82" w:rsidP="000035D5">
                      <w:r w:rsidRPr="00852F82">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CH" w:eastAsia="de-CH"/>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BED47FC" w:rsidR="000035D5" w:rsidRDefault="00852F82" w:rsidP="000035D5">
                            <w:r w:rsidRPr="00852F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BED47FC" w:rsidR="000035D5" w:rsidRDefault="00852F82" w:rsidP="000035D5">
                      <w:r w:rsidRPr="00852F82">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CH" w:eastAsia="de-C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8D0DE58" w:rsidR="000035D5" w:rsidRDefault="00852F82" w:rsidP="000035D5">
                            <w:r w:rsidRPr="00852F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8D0DE58" w:rsidR="000035D5" w:rsidRDefault="00852F82" w:rsidP="000035D5">
                      <w:r w:rsidRPr="00852F82">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F14F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DE77E4" w14:textId="77777777" w:rsidR="007F14FF" w:rsidRDefault="007F14FF" w:rsidP="00F57A3B">
      <w:r>
        <w:separator/>
      </w:r>
    </w:p>
  </w:endnote>
  <w:endnote w:type="continuationSeparator" w:id="0">
    <w:p w14:paraId="104303DF" w14:textId="77777777" w:rsidR="007F14FF" w:rsidRDefault="007F14F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CF2D08" w14:textId="77777777" w:rsidR="007F14FF" w:rsidRDefault="007F14FF" w:rsidP="00F57A3B">
      <w:r>
        <w:separator/>
      </w:r>
    </w:p>
  </w:footnote>
  <w:footnote w:type="continuationSeparator" w:id="0">
    <w:p w14:paraId="2679475D" w14:textId="77777777" w:rsidR="007F14FF" w:rsidRDefault="007F14F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de-CH" w:eastAsia="de-C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CH" w:eastAsia="de-C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37AEF"/>
    <w:rsid w:val="000F365D"/>
    <w:rsid w:val="00116E71"/>
    <w:rsid w:val="00146E9A"/>
    <w:rsid w:val="0020204D"/>
    <w:rsid w:val="002C307D"/>
    <w:rsid w:val="00335779"/>
    <w:rsid w:val="004A7A57"/>
    <w:rsid w:val="004C71C4"/>
    <w:rsid w:val="00515BC0"/>
    <w:rsid w:val="00541C18"/>
    <w:rsid w:val="00580384"/>
    <w:rsid w:val="005D35F8"/>
    <w:rsid w:val="0069423E"/>
    <w:rsid w:val="006F5F45"/>
    <w:rsid w:val="007659A7"/>
    <w:rsid w:val="007F14FF"/>
    <w:rsid w:val="00831ADE"/>
    <w:rsid w:val="00841F25"/>
    <w:rsid w:val="00852F82"/>
    <w:rsid w:val="009364D9"/>
    <w:rsid w:val="009A7E9A"/>
    <w:rsid w:val="00A43F5B"/>
    <w:rsid w:val="00A961CD"/>
    <w:rsid w:val="00AC45B8"/>
    <w:rsid w:val="00AD410C"/>
    <w:rsid w:val="00BD19EC"/>
    <w:rsid w:val="00D44DB7"/>
    <w:rsid w:val="00E004E6"/>
    <w:rsid w:val="00E13100"/>
    <w:rsid w:val="00E976A3"/>
    <w:rsid w:val="00EA722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E131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31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C8B74E-517C-4860-BE7F-BC9A09341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7</Words>
  <Characters>540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ssimu Tani</cp:lastModifiedBy>
  <cp:revision>21</cp:revision>
  <dcterms:created xsi:type="dcterms:W3CDTF">2023-07-07T07:51:00Z</dcterms:created>
  <dcterms:modified xsi:type="dcterms:W3CDTF">2025-04-04T19:42:00Z</dcterms:modified>
</cp:coreProperties>
</file>